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730FC" w14:textId="77777777" w:rsidR="00C62AE8" w:rsidRDefault="00C62AE8" w:rsidP="00C62AE8">
      <w:pPr>
        <w:rPr>
          <w:lang w:val="en-GB"/>
        </w:rPr>
      </w:pPr>
      <w:r>
        <w:rPr>
          <w:lang w:val="en-GB"/>
        </w:rPr>
        <w:t>Table S3: In-hospital MACCE</w:t>
      </w:r>
    </w:p>
    <w:p w14:paraId="45BF2669" w14:textId="77777777" w:rsidR="00C62AE8" w:rsidRDefault="00C62AE8" w:rsidP="00C62AE8">
      <w:pPr>
        <w:rPr>
          <w:lang w:val="en-GB"/>
        </w:rPr>
      </w:pPr>
    </w:p>
    <w:tbl>
      <w:tblPr>
        <w:tblW w:w="81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00"/>
        <w:gridCol w:w="1800"/>
        <w:gridCol w:w="1800"/>
        <w:gridCol w:w="1800"/>
      </w:tblGrid>
      <w:tr w:rsidR="00C62AE8" w:rsidRPr="005A38C7" w14:paraId="6EC5587B" w14:textId="77777777" w:rsidTr="004F2202">
        <w:trPr>
          <w:trHeight w:val="584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317571" w14:textId="77777777" w:rsidR="00C62AE8" w:rsidRPr="00A60BA9" w:rsidRDefault="00C62AE8" w:rsidP="004F2202">
            <w:pPr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734E15" w14:textId="77777777" w:rsidR="00C62AE8" w:rsidRPr="005A38C7" w:rsidRDefault="00C62AE8" w:rsidP="004F2202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Times New Roman" w:hAnsi="Calibri" w:cs="Calibri"/>
                <w:color w:val="000000"/>
                <w:kern w:val="24"/>
                <w:lang w:eastAsia="da-DK"/>
                <w14:ligatures w14:val="none"/>
              </w:rPr>
              <w:t>Non-CT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877A41" w14:textId="77777777" w:rsidR="00C62AE8" w:rsidRPr="005A38C7" w:rsidRDefault="00C62AE8" w:rsidP="004F2202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proofErr w:type="spellStart"/>
            <w:r w:rsidRPr="005A38C7">
              <w:rPr>
                <w:rFonts w:ascii="Calibri" w:eastAsia="Times New Roman" w:hAnsi="Calibri" w:cs="Calibri"/>
                <w:color w:val="000000"/>
                <w:kern w:val="24"/>
                <w:lang w:eastAsia="da-DK"/>
                <w14:ligatures w14:val="none"/>
              </w:rPr>
              <w:t>Successful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6A0EC4" w14:textId="77777777" w:rsidR="00C62AE8" w:rsidRPr="005A38C7" w:rsidRDefault="00C62AE8" w:rsidP="004F2202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proofErr w:type="spellStart"/>
            <w:r w:rsidRPr="005A38C7">
              <w:rPr>
                <w:rFonts w:ascii="Calibri" w:eastAsia="Times New Roman" w:hAnsi="Calibri" w:cs="Calibri"/>
                <w:color w:val="000000"/>
                <w:kern w:val="24"/>
                <w:lang w:eastAsia="da-DK"/>
                <w14:ligatures w14:val="none"/>
              </w:rPr>
              <w:t>Unsuccessful</w:t>
            </w:r>
            <w:proofErr w:type="spellEnd"/>
          </w:p>
        </w:tc>
      </w:tr>
      <w:tr w:rsidR="00C62AE8" w:rsidRPr="005A38C7" w14:paraId="76E12479" w14:textId="77777777" w:rsidTr="004F2202">
        <w:trPr>
          <w:trHeight w:val="584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E05A60" w14:textId="77777777" w:rsidR="00C62AE8" w:rsidRPr="005A38C7" w:rsidRDefault="00C62AE8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lang w:eastAsia="da-DK"/>
                <w14:ligatures w14:val="none"/>
              </w:rPr>
              <w:t>Any MAC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F7D9BB" w14:textId="77777777" w:rsidR="00C62AE8" w:rsidRPr="005A38C7" w:rsidRDefault="00C62AE8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lang w:eastAsia="da-DK"/>
                <w14:ligatures w14:val="none"/>
              </w:rPr>
              <w:t>254 (2.8%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68D85C" w14:textId="77777777" w:rsidR="00C62AE8" w:rsidRPr="005A38C7" w:rsidRDefault="00C62AE8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lang w:eastAsia="da-DK"/>
                <w14:ligatures w14:val="none"/>
              </w:rPr>
              <w:t>25 (1.92%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41442C" w14:textId="77777777" w:rsidR="00C62AE8" w:rsidRPr="005A38C7" w:rsidRDefault="00C62AE8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lang w:eastAsia="da-DK"/>
                <w14:ligatures w14:val="none"/>
              </w:rPr>
              <w:t>11 (4.10%)</w:t>
            </w:r>
          </w:p>
        </w:tc>
      </w:tr>
      <w:tr w:rsidR="00C62AE8" w:rsidRPr="005A38C7" w14:paraId="74CC3907" w14:textId="77777777" w:rsidTr="004F2202">
        <w:trPr>
          <w:trHeight w:val="584"/>
        </w:trPr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4123A7" w14:textId="77777777" w:rsidR="00C62AE8" w:rsidRPr="005A38C7" w:rsidRDefault="00C62AE8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Times New Roman" w:hAnsi="Calibri" w:cs="Calibri"/>
                <w:color w:val="000000"/>
                <w:kern w:val="24"/>
                <w:lang w:eastAsia="da-DK"/>
                <w14:ligatures w14:val="none"/>
              </w:rPr>
              <w:t>Death</w:t>
            </w:r>
          </w:p>
        </w:tc>
        <w:tc>
          <w:tcPr>
            <w:tcW w:w="18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019482" w14:textId="77777777" w:rsidR="00C62AE8" w:rsidRPr="005A38C7" w:rsidRDefault="00C62AE8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Times New Roman" w:hAnsi="Calibri" w:cs="Calibri"/>
                <w:color w:val="000000"/>
                <w:kern w:val="24"/>
                <w:lang w:eastAsia="da-DK"/>
                <w14:ligatures w14:val="none"/>
              </w:rPr>
              <w:t>64 (0.71%)</w:t>
            </w:r>
          </w:p>
        </w:tc>
        <w:tc>
          <w:tcPr>
            <w:tcW w:w="18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AB2D12" w14:textId="77777777" w:rsidR="00C62AE8" w:rsidRPr="005A38C7" w:rsidRDefault="00C62AE8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Times New Roman" w:hAnsi="Calibri" w:cs="Calibri"/>
                <w:color w:val="000000"/>
                <w:kern w:val="24"/>
                <w:lang w:eastAsia="da-DK"/>
                <w14:ligatures w14:val="none"/>
              </w:rPr>
              <w:t>1 (0.08%)</w:t>
            </w:r>
          </w:p>
        </w:tc>
        <w:tc>
          <w:tcPr>
            <w:tcW w:w="18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ECF052" w14:textId="77777777" w:rsidR="00C62AE8" w:rsidRPr="005A38C7" w:rsidRDefault="00C62AE8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Times New Roman" w:hAnsi="Calibri" w:cs="Calibri"/>
                <w:color w:val="000000"/>
                <w:kern w:val="24"/>
                <w:lang w:eastAsia="da-DK"/>
                <w14:ligatures w14:val="none"/>
              </w:rPr>
              <w:t>1 (0.37%)</w:t>
            </w:r>
          </w:p>
        </w:tc>
      </w:tr>
      <w:tr w:rsidR="00C62AE8" w:rsidRPr="005A38C7" w14:paraId="61DB3C79" w14:textId="77777777" w:rsidTr="004F2202">
        <w:trPr>
          <w:trHeight w:val="584"/>
        </w:trPr>
        <w:tc>
          <w:tcPr>
            <w:tcW w:w="27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B4A712" w14:textId="77777777" w:rsidR="00C62AE8" w:rsidRPr="005A38C7" w:rsidRDefault="00C62AE8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proofErr w:type="spellStart"/>
            <w:r w:rsidRPr="005A38C7">
              <w:rPr>
                <w:rFonts w:ascii="Calibri" w:eastAsia="Times New Roman" w:hAnsi="Calibri" w:cs="Calibri"/>
                <w:color w:val="000000"/>
                <w:kern w:val="24"/>
                <w:lang w:eastAsia="da-DK"/>
                <w14:ligatures w14:val="none"/>
              </w:rPr>
              <w:t>Myocardial</w:t>
            </w:r>
            <w:proofErr w:type="spellEnd"/>
            <w:r w:rsidRPr="005A38C7">
              <w:rPr>
                <w:rFonts w:ascii="Calibri" w:eastAsia="Times New Roman" w:hAnsi="Calibri" w:cs="Calibri"/>
                <w:color w:val="000000"/>
                <w:kern w:val="24"/>
                <w:lang w:eastAsia="da-DK"/>
                <w14:ligatures w14:val="none"/>
              </w:rPr>
              <w:t xml:space="preserve"> </w:t>
            </w:r>
            <w:proofErr w:type="spellStart"/>
            <w:r w:rsidRPr="005A38C7">
              <w:rPr>
                <w:rFonts w:ascii="Calibri" w:eastAsia="Times New Roman" w:hAnsi="Calibri" w:cs="Calibri"/>
                <w:color w:val="000000"/>
                <w:kern w:val="24"/>
                <w:lang w:eastAsia="da-DK"/>
                <w14:ligatures w14:val="none"/>
              </w:rPr>
              <w:t>infarction</w:t>
            </w:r>
            <w:proofErr w:type="spellEnd"/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7A3C2D" w14:textId="77777777" w:rsidR="00C62AE8" w:rsidRPr="005A38C7" w:rsidRDefault="00C62AE8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Times New Roman" w:hAnsi="Calibri" w:cs="Calibri"/>
                <w:color w:val="000000"/>
                <w:kern w:val="24"/>
                <w:lang w:eastAsia="da-DK"/>
                <w14:ligatures w14:val="none"/>
              </w:rPr>
              <w:t>114 (1.26%)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634DA3" w14:textId="77777777" w:rsidR="00C62AE8" w:rsidRPr="005A38C7" w:rsidRDefault="00C62AE8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Times New Roman" w:hAnsi="Calibri" w:cs="Calibri"/>
                <w:color w:val="000000"/>
                <w:kern w:val="24"/>
                <w:lang w:eastAsia="da-DK"/>
                <w14:ligatures w14:val="none"/>
              </w:rPr>
              <w:t>14 (1.08%)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A61E0A" w14:textId="77777777" w:rsidR="00C62AE8" w:rsidRPr="005A38C7" w:rsidRDefault="00C62AE8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Times New Roman" w:hAnsi="Calibri" w:cs="Calibri"/>
                <w:color w:val="000000"/>
                <w:kern w:val="24"/>
                <w:lang w:eastAsia="da-DK"/>
                <w14:ligatures w14:val="none"/>
              </w:rPr>
              <w:t>5 (1.87%)</w:t>
            </w:r>
          </w:p>
        </w:tc>
      </w:tr>
      <w:tr w:rsidR="00C62AE8" w:rsidRPr="005A38C7" w14:paraId="05361FC6" w14:textId="77777777" w:rsidTr="004F2202">
        <w:trPr>
          <w:trHeight w:val="584"/>
        </w:trPr>
        <w:tc>
          <w:tcPr>
            <w:tcW w:w="27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ABDBCE" w14:textId="77777777" w:rsidR="00C62AE8" w:rsidRPr="005A38C7" w:rsidRDefault="00C62AE8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Times New Roman" w:hAnsi="Calibri" w:cs="Calibri"/>
                <w:color w:val="000000"/>
                <w:kern w:val="24"/>
                <w:lang w:eastAsia="da-DK"/>
                <w14:ligatures w14:val="none"/>
              </w:rPr>
              <w:t>Stroke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1C2C41" w14:textId="77777777" w:rsidR="00C62AE8" w:rsidRPr="005A38C7" w:rsidRDefault="00C62AE8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Times New Roman" w:hAnsi="Calibri" w:cs="Calibri"/>
                <w:color w:val="000000"/>
                <w:kern w:val="24"/>
                <w:lang w:eastAsia="da-DK"/>
                <w14:ligatures w14:val="none"/>
              </w:rPr>
              <w:t>3 (0.03%)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DA78DB" w14:textId="77777777" w:rsidR="00C62AE8" w:rsidRPr="005A38C7" w:rsidRDefault="00C62AE8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Times New Roman" w:hAnsi="Calibri" w:cs="Calibri"/>
                <w:color w:val="000000"/>
                <w:kern w:val="24"/>
                <w:lang w:eastAsia="da-DK"/>
                <w14:ligatures w14:val="none"/>
              </w:rPr>
              <w:t>0 (0.00%)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5B28B9" w14:textId="77777777" w:rsidR="00C62AE8" w:rsidRPr="005A38C7" w:rsidRDefault="00C62AE8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Times New Roman" w:hAnsi="Calibri" w:cs="Calibri"/>
                <w:color w:val="000000"/>
                <w:kern w:val="24"/>
                <w:lang w:eastAsia="da-DK"/>
                <w14:ligatures w14:val="none"/>
              </w:rPr>
              <w:t>1 (0.37%)</w:t>
            </w:r>
          </w:p>
        </w:tc>
      </w:tr>
      <w:tr w:rsidR="00C62AE8" w:rsidRPr="005A38C7" w14:paraId="1E848C81" w14:textId="77777777" w:rsidTr="004F2202">
        <w:trPr>
          <w:trHeight w:val="584"/>
        </w:trPr>
        <w:tc>
          <w:tcPr>
            <w:tcW w:w="27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6D9BE4" w14:textId="77777777" w:rsidR="00C62AE8" w:rsidRPr="005A38C7" w:rsidRDefault="00C62AE8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Times New Roman" w:hAnsi="Calibri" w:cs="Calibri"/>
                <w:color w:val="000000"/>
                <w:kern w:val="24"/>
                <w:lang w:eastAsia="da-DK"/>
                <w14:ligatures w14:val="none"/>
              </w:rPr>
              <w:t xml:space="preserve">Heart </w:t>
            </w:r>
            <w:proofErr w:type="spellStart"/>
            <w:r w:rsidRPr="005A38C7">
              <w:rPr>
                <w:rFonts w:ascii="Calibri" w:eastAsia="Times New Roman" w:hAnsi="Calibri" w:cs="Calibri"/>
                <w:color w:val="000000"/>
                <w:kern w:val="24"/>
                <w:lang w:eastAsia="da-DK"/>
                <w14:ligatures w14:val="none"/>
              </w:rPr>
              <w:t>failure</w:t>
            </w:r>
            <w:proofErr w:type="spellEnd"/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022CB4" w14:textId="77777777" w:rsidR="00C62AE8" w:rsidRPr="005A38C7" w:rsidRDefault="00C62AE8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Times New Roman" w:hAnsi="Calibri" w:cs="Calibri"/>
                <w:color w:val="000000"/>
                <w:kern w:val="24"/>
                <w:lang w:eastAsia="da-DK"/>
                <w14:ligatures w14:val="none"/>
              </w:rPr>
              <w:t>12 (0.13%)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79DC0B" w14:textId="77777777" w:rsidR="00C62AE8" w:rsidRPr="005A38C7" w:rsidRDefault="00C62AE8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Times New Roman" w:hAnsi="Calibri" w:cs="Calibri"/>
                <w:color w:val="000000"/>
                <w:kern w:val="24"/>
                <w:lang w:eastAsia="da-DK"/>
                <w14:ligatures w14:val="none"/>
              </w:rPr>
              <w:t>3 (0.23%)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FB65FE" w14:textId="77777777" w:rsidR="00C62AE8" w:rsidRPr="005A38C7" w:rsidRDefault="00C62AE8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Times New Roman" w:hAnsi="Calibri" w:cs="Calibri"/>
                <w:color w:val="000000"/>
                <w:kern w:val="24"/>
                <w:lang w:eastAsia="da-DK"/>
                <w14:ligatures w14:val="none"/>
              </w:rPr>
              <w:t>2 (0.75%)</w:t>
            </w:r>
          </w:p>
        </w:tc>
      </w:tr>
      <w:tr w:rsidR="00C62AE8" w:rsidRPr="005A38C7" w14:paraId="24DCC3F8" w14:textId="77777777" w:rsidTr="004F2202">
        <w:trPr>
          <w:trHeight w:val="584"/>
        </w:trPr>
        <w:tc>
          <w:tcPr>
            <w:tcW w:w="27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0EF26D" w14:textId="77777777" w:rsidR="00C62AE8" w:rsidRPr="005A38C7" w:rsidRDefault="00C62AE8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proofErr w:type="spellStart"/>
            <w:r w:rsidRPr="005A38C7">
              <w:rPr>
                <w:rFonts w:ascii="Calibri" w:eastAsia="Times New Roman" w:hAnsi="Calibri" w:cs="Calibri"/>
                <w:color w:val="000000"/>
                <w:kern w:val="24"/>
                <w:lang w:eastAsia="da-DK"/>
                <w14:ligatures w14:val="none"/>
              </w:rPr>
              <w:t>Repeat</w:t>
            </w:r>
            <w:proofErr w:type="spellEnd"/>
            <w:r w:rsidRPr="005A38C7">
              <w:rPr>
                <w:rFonts w:ascii="Calibri" w:eastAsia="Times New Roman" w:hAnsi="Calibri" w:cs="Calibri"/>
                <w:color w:val="000000"/>
                <w:kern w:val="24"/>
                <w:lang w:eastAsia="da-DK"/>
                <w14:ligatures w14:val="none"/>
              </w:rPr>
              <w:t xml:space="preserve"> </w:t>
            </w:r>
            <w:proofErr w:type="spellStart"/>
            <w:r w:rsidRPr="005A38C7">
              <w:rPr>
                <w:rFonts w:ascii="Calibri" w:eastAsia="Times New Roman" w:hAnsi="Calibri" w:cs="Calibri"/>
                <w:color w:val="000000"/>
                <w:kern w:val="24"/>
                <w:lang w:eastAsia="da-DK"/>
                <w14:ligatures w14:val="none"/>
              </w:rPr>
              <w:t>revascularization</w:t>
            </w:r>
            <w:proofErr w:type="spellEnd"/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7716F6" w14:textId="77777777" w:rsidR="00C62AE8" w:rsidRPr="005A38C7" w:rsidRDefault="00C62AE8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Times New Roman" w:hAnsi="Calibri" w:cs="Calibri"/>
                <w:color w:val="000000"/>
                <w:kern w:val="24"/>
                <w:lang w:eastAsia="da-DK"/>
                <w14:ligatures w14:val="none"/>
              </w:rPr>
              <w:t>70 (0.77%)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B8D3A1" w14:textId="77777777" w:rsidR="00C62AE8" w:rsidRPr="005A38C7" w:rsidRDefault="00C62AE8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Times New Roman" w:hAnsi="Calibri" w:cs="Calibri"/>
                <w:color w:val="000000"/>
                <w:kern w:val="24"/>
                <w:lang w:eastAsia="da-DK"/>
                <w14:ligatures w14:val="none"/>
              </w:rPr>
              <w:t>9 (0.69%)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9B8F80" w14:textId="77777777" w:rsidR="00C62AE8" w:rsidRPr="005A38C7" w:rsidRDefault="00C62AE8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Times New Roman" w:hAnsi="Calibri" w:cs="Calibri"/>
                <w:color w:val="000000"/>
                <w:kern w:val="24"/>
                <w:lang w:eastAsia="da-DK"/>
                <w14:ligatures w14:val="none"/>
              </w:rPr>
              <w:t>2 (0.75%)</w:t>
            </w:r>
          </w:p>
        </w:tc>
      </w:tr>
    </w:tbl>
    <w:p w14:paraId="3806280A" w14:textId="77777777" w:rsidR="00A8174F" w:rsidRDefault="00A8174F"/>
    <w:sectPr w:rsidR="00A8174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AE8"/>
    <w:rsid w:val="00080268"/>
    <w:rsid w:val="000B3397"/>
    <w:rsid w:val="000B59CC"/>
    <w:rsid w:val="0011073F"/>
    <w:rsid w:val="00150316"/>
    <w:rsid w:val="001800BD"/>
    <w:rsid w:val="00197652"/>
    <w:rsid w:val="00197DCC"/>
    <w:rsid w:val="001E5728"/>
    <w:rsid w:val="001E684D"/>
    <w:rsid w:val="00266C70"/>
    <w:rsid w:val="002B53E3"/>
    <w:rsid w:val="002C2EBB"/>
    <w:rsid w:val="002F2939"/>
    <w:rsid w:val="0031039E"/>
    <w:rsid w:val="003B1A93"/>
    <w:rsid w:val="003D11C8"/>
    <w:rsid w:val="003E7684"/>
    <w:rsid w:val="004003EC"/>
    <w:rsid w:val="004861AF"/>
    <w:rsid w:val="004D695F"/>
    <w:rsid w:val="00513611"/>
    <w:rsid w:val="005D7FD5"/>
    <w:rsid w:val="0067254F"/>
    <w:rsid w:val="00692B56"/>
    <w:rsid w:val="006C28D8"/>
    <w:rsid w:val="006C3C99"/>
    <w:rsid w:val="00701F21"/>
    <w:rsid w:val="007136E0"/>
    <w:rsid w:val="0074455F"/>
    <w:rsid w:val="0075303A"/>
    <w:rsid w:val="0077037F"/>
    <w:rsid w:val="007924F5"/>
    <w:rsid w:val="008373E2"/>
    <w:rsid w:val="008426C4"/>
    <w:rsid w:val="008B6E7F"/>
    <w:rsid w:val="00903D6D"/>
    <w:rsid w:val="00936D3B"/>
    <w:rsid w:val="00991205"/>
    <w:rsid w:val="009A52AE"/>
    <w:rsid w:val="009D2EAC"/>
    <w:rsid w:val="009E2482"/>
    <w:rsid w:val="009E355B"/>
    <w:rsid w:val="00A20615"/>
    <w:rsid w:val="00A8174F"/>
    <w:rsid w:val="00A83031"/>
    <w:rsid w:val="00AD1AFB"/>
    <w:rsid w:val="00AF1113"/>
    <w:rsid w:val="00AF2F9A"/>
    <w:rsid w:val="00B40AB0"/>
    <w:rsid w:val="00C62AE8"/>
    <w:rsid w:val="00D16385"/>
    <w:rsid w:val="00E253B3"/>
    <w:rsid w:val="00E42C4D"/>
    <w:rsid w:val="00E71848"/>
    <w:rsid w:val="00F453FD"/>
    <w:rsid w:val="00F93A20"/>
    <w:rsid w:val="00F962A4"/>
    <w:rsid w:val="00FC3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4845C6"/>
  <w15:chartTrackingRefBased/>
  <w15:docId w15:val="{4978A902-2C5B-7B41-9C3E-371C7E626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AE8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289</Characters>
  <Application>Microsoft Office Word</Application>
  <DocSecurity>0</DocSecurity>
  <Lines>7</Lines>
  <Paragraphs>4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mil Nielsen Holck</cp:lastModifiedBy>
  <cp:revision>1</cp:revision>
  <dcterms:created xsi:type="dcterms:W3CDTF">2024-07-04T19:09:00Z</dcterms:created>
  <dcterms:modified xsi:type="dcterms:W3CDTF">2024-07-04T19:09:00Z</dcterms:modified>
</cp:coreProperties>
</file>